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790D5" w14:textId="77777777" w:rsidR="007C74A0" w:rsidRPr="00085E70" w:rsidRDefault="007C74A0" w:rsidP="007C74A0">
      <w:pPr>
        <w:spacing w:after="100" w:line="360" w:lineRule="atLeast"/>
        <w:rPr>
          <w:rFonts w:ascii="Times New Roman" w:eastAsia="黑体" w:hAnsi="Times New Roman"/>
          <w:sz w:val="24"/>
        </w:rPr>
      </w:pPr>
    </w:p>
    <w:tbl>
      <w:tblPr>
        <w:tblpPr w:leftFromText="180" w:rightFromText="180" w:vertAnchor="text" w:horzAnchor="margin" w:tblpY="763"/>
        <w:tblW w:w="133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415"/>
        <w:gridCol w:w="1600"/>
        <w:gridCol w:w="1904"/>
        <w:gridCol w:w="1586"/>
        <w:gridCol w:w="1587"/>
        <w:gridCol w:w="1269"/>
        <w:gridCol w:w="1314"/>
      </w:tblGrid>
      <w:tr w:rsidR="007C74A0" w:rsidRPr="00085E70" w14:paraId="4F54F040" w14:textId="77777777" w:rsidTr="00A13E08">
        <w:trPr>
          <w:trHeight w:val="45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22B5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br w:type="page"/>
              <w:t>Stud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C3FBC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Random sequence generation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60229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Allocation concealment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DCA31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Blinding of participants and personnel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297D6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Blinding of outcome assessmen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7C503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Incomplete outcome data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DB685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Selective reporting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C928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bookmarkStart w:id="0" w:name="OLE_LINK2"/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Other bias</w:t>
            </w:r>
            <w:bookmarkEnd w:id="0"/>
          </w:p>
        </w:tc>
      </w:tr>
      <w:tr w:rsidR="007C74A0" w:rsidRPr="00085E70" w14:paraId="181CD5F5" w14:textId="77777777" w:rsidTr="00A13E08">
        <w:trPr>
          <w:trHeight w:val="458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0891B699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Lapidus et al. 2014</w:t>
            </w:r>
          </w:p>
          <w:p w14:paraId="5916BBE9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Canuso et al. 2018</w:t>
            </w:r>
          </w:p>
          <w:p w14:paraId="5833B98D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Daly et al. 2018</w:t>
            </w:r>
          </w:p>
          <w:p w14:paraId="5362433E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Fedgchin et al. 2019</w:t>
            </w:r>
          </w:p>
          <w:p w14:paraId="7BBA8660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Popova et al. 2019</w:t>
            </w:r>
          </w:p>
          <w:p w14:paraId="3DC1FD72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Ochs-Ross et al. 201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5624DFE5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5FAE3A18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39F785C2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67D3318D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2C20D267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02348DA4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352A8659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3B70DFE6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744A43AF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60137534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658423A1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1957CC3B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5842A6C2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-</w:t>
            </w:r>
          </w:p>
          <w:p w14:paraId="10044A94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0FADCB0A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1952E5C0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1C44A32F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103510E7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5ED624B0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-</w:t>
            </w:r>
          </w:p>
          <w:p w14:paraId="584A6BAC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3A11895D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4DCF937E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2F5A3964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33588B65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6E861E7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7C00CE4E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-</w:t>
            </w:r>
          </w:p>
          <w:p w14:paraId="45F77C0C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-</w:t>
            </w:r>
          </w:p>
          <w:p w14:paraId="425EBFFC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47F80867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+</w:t>
            </w:r>
          </w:p>
          <w:p w14:paraId="116739CD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-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402133E8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54D11B3B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750E7900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4744FBA5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3C76D284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?</w:t>
            </w:r>
          </w:p>
          <w:p w14:paraId="3576E92C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2DDC00F2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?</w:t>
            </w:r>
          </w:p>
          <w:p w14:paraId="6C1D1416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32987778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/>
                <w:color w:val="000000"/>
                <w:sz w:val="24"/>
                <w:lang w:eastAsia="zh-CN"/>
              </w:rPr>
              <w:t>?</w:t>
            </w:r>
          </w:p>
          <w:p w14:paraId="1E2C0A97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-</w:t>
            </w:r>
          </w:p>
          <w:p w14:paraId="1A9F0E16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?</w:t>
            </w:r>
          </w:p>
          <w:p w14:paraId="62EC238D" w14:textId="77777777" w:rsidR="007C74A0" w:rsidRPr="00D05D4F" w:rsidRDefault="007C74A0" w:rsidP="00A13E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D05D4F">
              <w:rPr>
                <w:rFonts w:ascii="Times New Roman" w:hAnsi="Times New Roman" w:hint="eastAsia"/>
                <w:color w:val="000000"/>
                <w:sz w:val="24"/>
                <w:lang w:eastAsia="zh-CN"/>
              </w:rPr>
              <w:t>-</w:t>
            </w:r>
          </w:p>
        </w:tc>
      </w:tr>
    </w:tbl>
    <w:p w14:paraId="2548C38A" w14:textId="5F4660BB" w:rsidR="007C74A0" w:rsidRDefault="00546CFA" w:rsidP="007C74A0">
      <w:pPr>
        <w:spacing w:line="360" w:lineRule="auto"/>
        <w:jc w:val="center"/>
        <w:rPr>
          <w:rFonts w:ascii="Times New Roman" w:hAnsi="Times New Roman"/>
          <w:color w:val="000000"/>
          <w:sz w:val="24"/>
          <w:lang w:eastAsia="zh-CN"/>
        </w:rPr>
      </w:pPr>
      <w:r>
        <w:rPr>
          <w:rFonts w:ascii="Times New Roman" w:hAnsi="Times New Roman"/>
          <w:color w:val="000000"/>
          <w:sz w:val="24"/>
          <w:lang w:eastAsia="zh-CN"/>
        </w:rPr>
        <w:t>T</w:t>
      </w:r>
      <w:r w:rsidR="007C74A0" w:rsidRPr="00A76680">
        <w:rPr>
          <w:rFonts w:ascii="Times New Roman" w:hAnsi="Times New Roman"/>
          <w:color w:val="000000"/>
          <w:sz w:val="24"/>
          <w:lang w:eastAsia="zh-CN"/>
        </w:rPr>
        <w:t xml:space="preserve">able </w:t>
      </w:r>
      <w:r>
        <w:rPr>
          <w:rFonts w:ascii="Times New Roman" w:hAnsi="Times New Roman"/>
          <w:color w:val="000000"/>
          <w:sz w:val="24"/>
          <w:lang w:eastAsia="zh-CN"/>
        </w:rPr>
        <w:t>S2</w:t>
      </w:r>
      <w:r w:rsidR="007C74A0" w:rsidRPr="00A76680">
        <w:rPr>
          <w:rFonts w:ascii="Times New Roman" w:hAnsi="Times New Roman"/>
          <w:color w:val="000000"/>
          <w:sz w:val="24"/>
          <w:lang w:eastAsia="zh-CN"/>
        </w:rPr>
        <w:t xml:space="preserve"> Cochrane Collaboration’s Tool for Assessing Risk of Bias of included studies</w:t>
      </w:r>
    </w:p>
    <w:p w14:paraId="73824D10" w14:textId="77777777" w:rsidR="007C74A0" w:rsidRDefault="007C74A0" w:rsidP="007C74A0">
      <w:pPr>
        <w:spacing w:line="360" w:lineRule="auto"/>
        <w:jc w:val="center"/>
        <w:rPr>
          <w:rFonts w:ascii="Times New Roman" w:hAnsi="Times New Roman"/>
          <w:color w:val="000000"/>
          <w:sz w:val="24"/>
          <w:lang w:eastAsia="zh-CN"/>
        </w:rPr>
      </w:pPr>
    </w:p>
    <w:p w14:paraId="68D34709" w14:textId="77777777" w:rsidR="007C74A0" w:rsidRPr="00D05D4F" w:rsidRDefault="007C74A0" w:rsidP="007C74A0">
      <w:pPr>
        <w:spacing w:line="360" w:lineRule="auto"/>
        <w:jc w:val="center"/>
        <w:rPr>
          <w:rFonts w:ascii="Times New Roman" w:hAnsi="Times New Roman"/>
          <w:color w:val="000000"/>
          <w:sz w:val="24"/>
          <w:lang w:eastAsia="zh-CN"/>
        </w:rPr>
      </w:pPr>
      <w:r w:rsidRPr="00D05D4F">
        <w:rPr>
          <w:rFonts w:ascii="Times New Roman" w:hAnsi="Times New Roman"/>
          <w:color w:val="000000"/>
          <w:sz w:val="24"/>
          <w:lang w:eastAsia="zh-CN"/>
        </w:rPr>
        <w:t>Note: “+” (yes), “-”</w:t>
      </w:r>
      <w:r>
        <w:rPr>
          <w:rFonts w:ascii="Times New Roman" w:hAnsi="Times New Roman"/>
          <w:color w:val="000000"/>
          <w:sz w:val="24"/>
          <w:lang w:eastAsia="zh-CN"/>
        </w:rPr>
        <w:t xml:space="preserve"> </w:t>
      </w:r>
      <w:r w:rsidRPr="00D05D4F">
        <w:rPr>
          <w:rFonts w:ascii="Times New Roman" w:hAnsi="Times New Roman"/>
          <w:color w:val="000000"/>
          <w:sz w:val="24"/>
          <w:lang w:eastAsia="zh-CN"/>
        </w:rPr>
        <w:t>(no), “?” (unclear).</w:t>
      </w:r>
      <w:r>
        <w:rPr>
          <w:rFonts w:ascii="Times New Roman" w:hAnsi="Times New Roman"/>
          <w:color w:val="000000"/>
          <w:sz w:val="24"/>
          <w:lang w:eastAsia="zh-CN"/>
        </w:rPr>
        <w:t xml:space="preserve"> </w:t>
      </w:r>
      <w:r w:rsidRPr="00D05D4F">
        <w:rPr>
          <w:rFonts w:ascii="Times New Roman" w:hAnsi="Times New Roman"/>
          <w:color w:val="000000"/>
          <w:sz w:val="24"/>
          <w:lang w:eastAsia="zh-CN"/>
        </w:rPr>
        <w:t>High risk was considered when no bittering agent was used.</w:t>
      </w:r>
    </w:p>
    <w:p w14:paraId="28917DE5" w14:textId="77777777" w:rsidR="00967F91" w:rsidRDefault="00967F91"/>
    <w:sectPr w:rsidR="00967F91" w:rsidSect="007737B1">
      <w:footnotePr>
        <w:pos w:val="beneathText"/>
      </w:footnotePr>
      <w:pgSz w:w="15840" w:h="12240" w:orient="landscape"/>
      <w:pgMar w:top="1440" w:right="1440" w:bottom="118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4D144" w14:textId="77777777" w:rsidR="0060764E" w:rsidRDefault="0060764E" w:rsidP="007C74A0">
      <w:pPr>
        <w:spacing w:line="240" w:lineRule="auto"/>
      </w:pPr>
      <w:r>
        <w:separator/>
      </w:r>
    </w:p>
  </w:endnote>
  <w:endnote w:type="continuationSeparator" w:id="0">
    <w:p w14:paraId="3D774645" w14:textId="77777777" w:rsidR="0060764E" w:rsidRDefault="0060764E" w:rsidP="007C74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A2EA93" w14:textId="77777777" w:rsidR="0060764E" w:rsidRDefault="0060764E" w:rsidP="007C74A0">
      <w:pPr>
        <w:spacing w:line="240" w:lineRule="auto"/>
      </w:pPr>
      <w:r>
        <w:separator/>
      </w:r>
    </w:p>
  </w:footnote>
  <w:footnote w:type="continuationSeparator" w:id="0">
    <w:p w14:paraId="623E19EB" w14:textId="77777777" w:rsidR="0060764E" w:rsidRDefault="0060764E" w:rsidP="007C74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F91"/>
    <w:rsid w:val="00546CFA"/>
    <w:rsid w:val="0060764E"/>
    <w:rsid w:val="007C74A0"/>
    <w:rsid w:val="00967F91"/>
    <w:rsid w:val="00E6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FE3B1"/>
  <w15:chartTrackingRefBased/>
  <w15:docId w15:val="{7113C7E5-56F6-439D-83E6-6A9EF6634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4A0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4A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C74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4A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C74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jie zhang</cp:lastModifiedBy>
  <cp:revision>3</cp:revision>
  <dcterms:created xsi:type="dcterms:W3CDTF">2020-08-07T07:12:00Z</dcterms:created>
  <dcterms:modified xsi:type="dcterms:W3CDTF">2020-08-07T07:18:00Z</dcterms:modified>
</cp:coreProperties>
</file>